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82"/>
        <w:tblW w:w="12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318"/>
        <w:gridCol w:w="2963"/>
        <w:gridCol w:w="3308"/>
      </w:tblGrid>
      <w:tr w:rsidR="00347731" w:rsidRPr="008D5437" w:rsidTr="00210B41">
        <w:trPr>
          <w:trHeight w:val="318"/>
        </w:trPr>
        <w:tc>
          <w:tcPr>
            <w:tcW w:w="6318" w:type="dxa"/>
          </w:tcPr>
          <w:p w:rsidR="00C201CE" w:rsidRPr="008D5437" w:rsidRDefault="00C201CE" w:rsidP="007007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3" w:type="dxa"/>
          </w:tcPr>
          <w:p w:rsidR="00C201CE" w:rsidRDefault="00C201CE" w:rsidP="003477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s with </w:t>
            </w:r>
            <w:r w:rsidR="00014FD6">
              <w:rPr>
                <w:rFonts w:ascii="Times New Roman" w:hAnsi="Times New Roman" w:cs="Times New Roman"/>
                <w:b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60)</w:t>
            </w:r>
            <w:r w:rsidR="00D76BB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C201CE" w:rsidRPr="004E5BAF" w:rsidRDefault="00C201CE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8" w:type="dxa"/>
          </w:tcPr>
          <w:p w:rsidR="00C201CE" w:rsidRDefault="00C201CE" w:rsidP="003477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s without </w:t>
            </w:r>
            <w:r w:rsidR="00014FD6">
              <w:rPr>
                <w:rFonts w:ascii="Times New Roman" w:hAnsi="Times New Roman" w:cs="Times New Roman"/>
                <w:b/>
                <w:sz w:val="24"/>
                <w:szCs w:val="24"/>
              </w:rPr>
              <w:t>catt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40)</w:t>
            </w:r>
            <w:r w:rsidR="00D76BB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:rsidR="00C201CE" w:rsidRPr="004E5BAF" w:rsidRDefault="00C201CE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8CA" w:rsidRPr="008D5437" w:rsidTr="00210B41">
        <w:trPr>
          <w:trHeight w:val="318"/>
        </w:trPr>
        <w:tc>
          <w:tcPr>
            <w:tcW w:w="6318" w:type="dxa"/>
          </w:tcPr>
          <w:p w:rsidR="003748CA" w:rsidRPr="008D5437" w:rsidRDefault="003748CA" w:rsidP="00014F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Pr="008D5437" w:rsidRDefault="003748CA" w:rsidP="003477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08" w:type="dxa"/>
          </w:tcPr>
          <w:p w:rsidR="003748CA" w:rsidRPr="008D5437" w:rsidRDefault="003748CA" w:rsidP="003477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48CA" w:rsidRPr="008D5437" w:rsidTr="00210B41">
        <w:trPr>
          <w:trHeight w:val="318"/>
        </w:trPr>
        <w:tc>
          <w:tcPr>
            <w:tcW w:w="6318" w:type="dxa"/>
          </w:tcPr>
          <w:p w:rsidR="003748CA" w:rsidRDefault="003748CA" w:rsidP="00374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number of p</w:t>
            </w:r>
            <w:r w:rsidRPr="008D5437">
              <w:rPr>
                <w:rFonts w:ascii="Times New Roman" w:hAnsi="Times New Roman" w:cs="Times New Roman"/>
                <w:sz w:val="24"/>
                <w:szCs w:val="24"/>
              </w:rPr>
              <w:t>eople that slept in the house the previous night</w:t>
            </w:r>
          </w:p>
          <w:p w:rsidR="003748CA" w:rsidRDefault="003748CA" w:rsidP="00374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47A0">
              <w:rPr>
                <w:rFonts w:ascii="Times New Roman" w:hAnsi="Times New Roman" w:cs="Times New Roman"/>
                <w:sz w:val="24"/>
                <w:szCs w:val="24"/>
              </w:rPr>
              <w:t xml:space="preserve"> (65%)</w:t>
            </w:r>
          </w:p>
        </w:tc>
        <w:tc>
          <w:tcPr>
            <w:tcW w:w="3308" w:type="dxa"/>
          </w:tcPr>
          <w:p w:rsidR="003748CA" w:rsidRPr="008D5437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47A0">
              <w:rPr>
                <w:rFonts w:ascii="Times New Roman" w:hAnsi="Times New Roman" w:cs="Times New Roman"/>
                <w:sz w:val="24"/>
                <w:szCs w:val="24"/>
              </w:rPr>
              <w:t xml:space="preserve"> (35%)</w:t>
            </w:r>
          </w:p>
        </w:tc>
      </w:tr>
      <w:tr w:rsidR="00210B41" w:rsidRPr="008D5437" w:rsidTr="00210B41">
        <w:trPr>
          <w:trHeight w:val="318"/>
        </w:trPr>
        <w:tc>
          <w:tcPr>
            <w:tcW w:w="6318" w:type="dxa"/>
          </w:tcPr>
          <w:p w:rsidR="003748CA" w:rsidRPr="008D5437" w:rsidRDefault="00347731" w:rsidP="00374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 xml:space="preserve"> of houses using mosquito-control_bednet</w:t>
            </w:r>
          </w:p>
        </w:tc>
        <w:tc>
          <w:tcPr>
            <w:tcW w:w="2963" w:type="dxa"/>
          </w:tcPr>
          <w:p w:rsidR="003748CA" w:rsidRPr="008D5437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3308" w:type="dxa"/>
          </w:tcPr>
          <w:p w:rsidR="003748CA" w:rsidRPr="008D5437" w:rsidRDefault="00210B4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3748CA" w:rsidRPr="008D5437" w:rsidRDefault="003748CA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210B41" w:rsidRPr="008D5437" w:rsidTr="00210B41">
        <w:trPr>
          <w:trHeight w:val="318"/>
        </w:trPr>
        <w:tc>
          <w:tcPr>
            <w:tcW w:w="6318" w:type="dxa"/>
          </w:tcPr>
          <w:p w:rsidR="003748CA" w:rsidRDefault="00210B41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>of houses  not using mosquito-control_bednet</w:t>
            </w:r>
          </w:p>
          <w:p w:rsidR="003748CA" w:rsidRPr="008D5437" w:rsidRDefault="003748CA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Pr="008D5437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3308" w:type="dxa"/>
          </w:tcPr>
          <w:p w:rsidR="003748CA" w:rsidRPr="008D5437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</w:tr>
      <w:tr w:rsidR="00210B41" w:rsidRPr="008D5437" w:rsidTr="00210B41">
        <w:trPr>
          <w:trHeight w:val="414"/>
        </w:trPr>
        <w:tc>
          <w:tcPr>
            <w:tcW w:w="6318" w:type="dxa"/>
          </w:tcPr>
          <w:p w:rsidR="003748CA" w:rsidRPr="008D5437" w:rsidRDefault="00210B41" w:rsidP="003748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>of houses c</w:t>
            </w:r>
            <w:r w:rsidR="003748CA" w:rsidRPr="008D5437">
              <w:rPr>
                <w:rFonts w:ascii="Times New Roman" w:hAnsi="Times New Roman" w:cs="Times New Roman"/>
                <w:sz w:val="24"/>
                <w:szCs w:val="24"/>
              </w:rPr>
              <w:t>ooking inside the house</w:t>
            </w:r>
          </w:p>
        </w:tc>
        <w:tc>
          <w:tcPr>
            <w:tcW w:w="2963" w:type="dxa"/>
          </w:tcPr>
          <w:p w:rsidR="003748CA" w:rsidRPr="008D5437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3308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  <w:p w:rsidR="003748CA" w:rsidRPr="008D5437" w:rsidRDefault="003748CA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210B41" w:rsidRPr="008D5437" w:rsidTr="00210B41">
        <w:trPr>
          <w:trHeight w:val="318"/>
        </w:trPr>
        <w:tc>
          <w:tcPr>
            <w:tcW w:w="6318" w:type="dxa"/>
          </w:tcPr>
          <w:p w:rsidR="003748CA" w:rsidRDefault="00210B41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 xml:space="preserve"> of houses c</w:t>
            </w:r>
            <w:r w:rsidR="003748CA" w:rsidRPr="008D5437">
              <w:rPr>
                <w:rFonts w:ascii="Times New Roman" w:hAnsi="Times New Roman" w:cs="Times New Roman"/>
                <w:sz w:val="24"/>
                <w:szCs w:val="24"/>
              </w:rPr>
              <w:t>ooking on the veranda</w:t>
            </w:r>
          </w:p>
          <w:p w:rsidR="003748CA" w:rsidRPr="008D5437" w:rsidRDefault="003748CA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08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10B41" w:rsidRPr="008D5437" w:rsidTr="00210B41">
        <w:trPr>
          <w:trHeight w:val="318"/>
        </w:trPr>
        <w:tc>
          <w:tcPr>
            <w:tcW w:w="6318" w:type="dxa"/>
          </w:tcPr>
          <w:p w:rsidR="003748CA" w:rsidRDefault="00210B41" w:rsidP="00374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 xml:space="preserve"> of houses c</w:t>
            </w:r>
            <w:r w:rsidR="003748CA" w:rsidRPr="008D5437">
              <w:rPr>
                <w:rFonts w:ascii="Times New Roman" w:hAnsi="Times New Roman" w:cs="Times New Roman"/>
                <w:sz w:val="24"/>
                <w:szCs w:val="24"/>
              </w:rPr>
              <w:t>ooking outside, within 2m of the house</w:t>
            </w:r>
          </w:p>
          <w:p w:rsidR="003748CA" w:rsidRPr="008D5437" w:rsidRDefault="003748CA" w:rsidP="00374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08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10B41" w:rsidRPr="008D5437" w:rsidTr="00210B41">
        <w:trPr>
          <w:trHeight w:val="318"/>
        </w:trPr>
        <w:tc>
          <w:tcPr>
            <w:tcW w:w="6318" w:type="dxa"/>
          </w:tcPr>
          <w:p w:rsidR="003748CA" w:rsidRDefault="00210B41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ortion </w:t>
            </w:r>
            <w:r w:rsidR="003748CA">
              <w:rPr>
                <w:rFonts w:ascii="Times New Roman" w:hAnsi="Times New Roman" w:cs="Times New Roman"/>
                <w:sz w:val="24"/>
                <w:szCs w:val="24"/>
              </w:rPr>
              <w:t xml:space="preserve"> of houses c</w:t>
            </w:r>
            <w:r w:rsidR="003748CA" w:rsidRPr="008D5437">
              <w:rPr>
                <w:rFonts w:ascii="Times New Roman" w:hAnsi="Times New Roman" w:cs="Times New Roman"/>
                <w:sz w:val="24"/>
                <w:szCs w:val="24"/>
              </w:rPr>
              <w:t xml:space="preserve">ooking outside, </w:t>
            </w:r>
            <w:r w:rsidR="00AA7893">
              <w:rPr>
                <w:rFonts w:ascii="Times New Roman" w:hAnsi="Times New Roman" w:cs="Times New Roman"/>
                <w:sz w:val="24"/>
                <w:szCs w:val="24"/>
              </w:rPr>
              <w:t xml:space="preserve">further than </w:t>
            </w:r>
            <w:r w:rsidR="003748CA" w:rsidRPr="008D5437">
              <w:rPr>
                <w:rFonts w:ascii="Times New Roman" w:hAnsi="Times New Roman" w:cs="Times New Roman"/>
                <w:sz w:val="24"/>
                <w:szCs w:val="24"/>
              </w:rPr>
              <w:t>2m of the house</w:t>
            </w:r>
          </w:p>
          <w:p w:rsidR="003748CA" w:rsidRPr="008D5437" w:rsidRDefault="003748CA" w:rsidP="007007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3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308" w:type="dxa"/>
          </w:tcPr>
          <w:p w:rsidR="003748CA" w:rsidRPr="008D5437" w:rsidRDefault="00A60896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4773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748CA" w:rsidRPr="008D5437" w:rsidTr="00210B41">
        <w:trPr>
          <w:trHeight w:val="318"/>
        </w:trPr>
        <w:tc>
          <w:tcPr>
            <w:tcW w:w="12589" w:type="dxa"/>
            <w:gridSpan w:val="3"/>
          </w:tcPr>
          <w:p w:rsidR="003748CA" w:rsidRPr="003748CA" w:rsidRDefault="00347731" w:rsidP="0034773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76BB0">
              <w:rPr>
                <w:rFonts w:ascii="Times New Roman" w:hAnsi="Times New Roman" w:cs="Times New Roman"/>
                <w:sz w:val="24"/>
                <w:szCs w:val="24"/>
              </w:rPr>
              <w:t>each house was sampled on two nights</w:t>
            </w:r>
          </w:p>
        </w:tc>
      </w:tr>
    </w:tbl>
    <w:p w:rsidR="003D26C5" w:rsidRPr="00700721" w:rsidRDefault="008541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E17FF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="00700721" w:rsidRPr="00700721">
        <w:rPr>
          <w:rFonts w:ascii="Times New Roman" w:hAnsi="Times New Roman" w:cs="Times New Roman"/>
          <w:sz w:val="24"/>
          <w:szCs w:val="24"/>
        </w:rPr>
        <w:t xml:space="preserve">: </w:t>
      </w:r>
      <w:r w:rsidR="00014FD6">
        <w:rPr>
          <w:rFonts w:ascii="Times New Roman" w:hAnsi="Times New Roman" w:cs="Times New Roman"/>
          <w:sz w:val="24"/>
          <w:szCs w:val="24"/>
        </w:rPr>
        <w:t>Characteristics of houses with and without cattle</w:t>
      </w:r>
    </w:p>
    <w:sectPr w:rsidR="003D26C5" w:rsidRPr="00700721" w:rsidSect="00377C7D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7A484C"/>
    <w:multiLevelType w:val="hybridMultilevel"/>
    <w:tmpl w:val="99D060F8"/>
    <w:lvl w:ilvl="0" w:tplc="0FDA8186">
      <w:start w:val="2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1F3CA1"/>
    <w:multiLevelType w:val="hybridMultilevel"/>
    <w:tmpl w:val="F61644DE"/>
    <w:lvl w:ilvl="0" w:tplc="6DCCA1F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417880"/>
    <w:multiLevelType w:val="hybridMultilevel"/>
    <w:tmpl w:val="D6589C5C"/>
    <w:lvl w:ilvl="0" w:tplc="3F6ED3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llem Takken">
    <w15:presenceInfo w15:providerId="None" w15:userId="Willem Takk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77C7D"/>
    <w:rsid w:val="00006EB1"/>
    <w:rsid w:val="00014FD6"/>
    <w:rsid w:val="000A715A"/>
    <w:rsid w:val="000B509F"/>
    <w:rsid w:val="00133B2E"/>
    <w:rsid w:val="001709B9"/>
    <w:rsid w:val="0020780B"/>
    <w:rsid w:val="00210B41"/>
    <w:rsid w:val="002F725A"/>
    <w:rsid w:val="00325CB1"/>
    <w:rsid w:val="00347731"/>
    <w:rsid w:val="003748CA"/>
    <w:rsid w:val="00377C7D"/>
    <w:rsid w:val="003912EB"/>
    <w:rsid w:val="003D26C5"/>
    <w:rsid w:val="003D73CC"/>
    <w:rsid w:val="00415ADE"/>
    <w:rsid w:val="004764D7"/>
    <w:rsid w:val="004E5BAF"/>
    <w:rsid w:val="00504599"/>
    <w:rsid w:val="005113F0"/>
    <w:rsid w:val="00563E31"/>
    <w:rsid w:val="00566B8E"/>
    <w:rsid w:val="00575975"/>
    <w:rsid w:val="005E67E6"/>
    <w:rsid w:val="00624E5F"/>
    <w:rsid w:val="006608CB"/>
    <w:rsid w:val="00660CD0"/>
    <w:rsid w:val="0068628B"/>
    <w:rsid w:val="006A5C54"/>
    <w:rsid w:val="006C3AAE"/>
    <w:rsid w:val="006D2E8D"/>
    <w:rsid w:val="00700721"/>
    <w:rsid w:val="00742CBD"/>
    <w:rsid w:val="007474C8"/>
    <w:rsid w:val="00754BFD"/>
    <w:rsid w:val="00754FF2"/>
    <w:rsid w:val="00764E09"/>
    <w:rsid w:val="007A5700"/>
    <w:rsid w:val="008541BE"/>
    <w:rsid w:val="00913B31"/>
    <w:rsid w:val="00924D94"/>
    <w:rsid w:val="009470A1"/>
    <w:rsid w:val="009747A0"/>
    <w:rsid w:val="009D2D30"/>
    <w:rsid w:val="00A60896"/>
    <w:rsid w:val="00A72E76"/>
    <w:rsid w:val="00AA7893"/>
    <w:rsid w:val="00AF23A8"/>
    <w:rsid w:val="00B65694"/>
    <w:rsid w:val="00B9423E"/>
    <w:rsid w:val="00B94918"/>
    <w:rsid w:val="00C201CE"/>
    <w:rsid w:val="00C53EFC"/>
    <w:rsid w:val="00CB7EBF"/>
    <w:rsid w:val="00D70A89"/>
    <w:rsid w:val="00D76BB0"/>
    <w:rsid w:val="00DE17FF"/>
    <w:rsid w:val="00DE68AE"/>
    <w:rsid w:val="00E1632C"/>
    <w:rsid w:val="00F20EBD"/>
    <w:rsid w:val="00F658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7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B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78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h</dc:creator>
  <cp:lastModifiedBy>Monicah</cp:lastModifiedBy>
  <cp:revision>5</cp:revision>
  <dcterms:created xsi:type="dcterms:W3CDTF">2021-07-26T20:07:00Z</dcterms:created>
  <dcterms:modified xsi:type="dcterms:W3CDTF">2021-08-03T11:44:00Z</dcterms:modified>
</cp:coreProperties>
</file>